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457" w:rsidRPr="00360457" w:rsidRDefault="00360457">
      <w:pPr>
        <w:rPr>
          <w:rFonts w:ascii="Helvetica" w:hAnsi="Helvetica"/>
          <w:b/>
          <w:sz w:val="28"/>
        </w:rPr>
      </w:pPr>
      <w:r w:rsidRPr="00360457">
        <w:rPr>
          <w:rFonts w:ascii="Helvetica" w:hAnsi="Helvetica"/>
          <w:b/>
          <w:sz w:val="28"/>
        </w:rPr>
        <w:t>Table S2</w:t>
      </w:r>
    </w:p>
    <w:p w:rsidR="00360457" w:rsidRPr="00360457" w:rsidRDefault="00360457" w:rsidP="00360457">
      <w:pPr>
        <w:jc w:val="center"/>
        <w:rPr>
          <w:rFonts w:ascii="Helvetica" w:hAnsi="Helvetica"/>
          <w:b/>
          <w:sz w:val="28"/>
        </w:rPr>
      </w:pPr>
      <w:r w:rsidRPr="00360457">
        <w:rPr>
          <w:rFonts w:ascii="Helvetica" w:hAnsi="Helvetica"/>
          <w:b/>
          <w:sz w:val="28"/>
        </w:rPr>
        <w:t xml:space="preserve">List of microRNAs Profiled in the Oncogenic </w:t>
      </w:r>
    </w:p>
    <w:p w:rsidR="00360457" w:rsidRPr="00360457" w:rsidRDefault="00360457" w:rsidP="00360457">
      <w:pPr>
        <w:jc w:val="center"/>
        <w:rPr>
          <w:rFonts w:ascii="Helvetica" w:hAnsi="Helvetica"/>
          <w:b/>
          <w:sz w:val="28"/>
        </w:rPr>
      </w:pPr>
      <w:r w:rsidRPr="00360457">
        <w:rPr>
          <w:rFonts w:ascii="Helvetica" w:hAnsi="Helvetica"/>
          <w:b/>
          <w:sz w:val="28"/>
        </w:rPr>
        <w:t>an</w:t>
      </w:r>
      <w:bookmarkStart w:id="0" w:name="_GoBack"/>
      <w:bookmarkEnd w:id="0"/>
      <w:r w:rsidRPr="00360457">
        <w:rPr>
          <w:rFonts w:ascii="Helvetica" w:hAnsi="Helvetica"/>
          <w:b/>
          <w:sz w:val="28"/>
        </w:rPr>
        <w:t>d Tumor Suppressor Array</w:t>
      </w:r>
    </w:p>
    <w:p w:rsidR="00360457" w:rsidRDefault="00360457"/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6030"/>
        <w:gridCol w:w="1278"/>
      </w:tblGrid>
      <w:tr w:rsidR="00360457" w:rsidRPr="00360457" w:rsidTr="00360457">
        <w:trPr>
          <w:trHeight w:val="36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36045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Primer Name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36045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Referenc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36045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Altered by KSHV</w:t>
            </w: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k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6, Sampson et al 2007, Long et al 2009, Liu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Chen et al 2012, Schultz et al 200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Pelosi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adimint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Han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hilds et al 2009, Li et al 2009, Chang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W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tr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uechn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iang et al 2011, Shibahara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J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Hu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Qi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ror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Park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t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i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Yang et al 2008, Liu et al 2012, Zh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0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chde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Wang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uechn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trillacc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, Cho et al 2011, He et al 2012, W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06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h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Yang et al 2011, W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06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olisen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a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Zhao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e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2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Jin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3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ulfke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4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hite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5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oss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55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idaka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5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haudhur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Kim et al 2012, T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ppelman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Ji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Kim et al 2012, Cui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7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urul-Syakim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aure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29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Endo et al 2012, Wu et al 2013, Price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30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Chen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Boll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30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Yeu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Lai et al 2010, Ma et al 2010, Suresh et al 2011, Yang et al 2012, Do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3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oominath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2010, Li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35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agel et al 2008, Navarro et al 2009, Wu et al 2012, Chen et al 2012, Yamada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lastRenderedPageBreak/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35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Matsuyama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Zh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O'Hara et al 2009, Song et al 2009, Zh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0-3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ionett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iepol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2-3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Wu et al 2011, W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v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Wang et al 2012, Lei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2-5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emper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Zhang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limuth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1022, Li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Iway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Zh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chde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chde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hiyomar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Zhang et al 2011, Kano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Shi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chde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o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peranz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6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i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abbay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Paik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o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oominath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2010, Hurst et al 20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8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ujambi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Fujita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h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48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ong et al 2011, Song et al 2012, Zhao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51-5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iemoell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rel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resnea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5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Chen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surut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Zhou et al 2012, Woo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5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ali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Ofi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Sun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5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tzg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Ofi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ali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onc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tt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Ofi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Rivas et al 2012, Sun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7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He et al 2005, Dews et al 2006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Italian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Concepcion et al 2012, Wei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ndalam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81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i et al 2008, Shin et al 2011, Zhang et al 2012, Taylor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81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akom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Jones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8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Wang et al 2008, Li et al 2010, Lowery et al 2010, Sarver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helich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eeraratn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Li et al 2012, Zhu et al 2012, T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8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Wong et al 2008, Yu et al 2008, Wong et al 2009, Foley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ivn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8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Imam et al 2010, Liu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kcakay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Liao et al 2011, Zhang et al 2011, Tang et al 2012, Xi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8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Tsang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oebel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Tao et al 2012, Li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u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9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Braun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ichiorr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Chi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93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Iliopoulos et al 2011, Heller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93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i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Unn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auhal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Chen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Chen et al 2011, H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i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narduzz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9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Song et al 2012, Dong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undaram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enanayak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Le et al 2012, Chi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97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u et al 2009, Hamada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9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ezzoles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Liu et al 2011, Li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Zh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19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i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urokaw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00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ydam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Xia et al 2010, Elson-Schwab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Eade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nowdo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ateesc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Su et al 2012, Yu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0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uen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urut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Viticchi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i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Boll et al 2013, Zhang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oe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akeshit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Jin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Q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briel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Zhang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alott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elcukl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iy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Medina et al 2010, Lou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io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Ng et al 2012, Reis et al 2012, Zh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tik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1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Camps et al 2008, Zhang et al 2009, Huang et al 2009, Gee et al 2010, Tsuchiya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akad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oth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Y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om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io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He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1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Braun et al 2008, Georges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raayvaz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White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enanayak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Bar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io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Tsuchiya et al 2011, Alvarez-Diaz et al 2012, Li et al 2012, Li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2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lard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7, le Sage et al 2007, Zhang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inea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Chun-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h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Wu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rofal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2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lard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7, le Sage et al 2007, O'Hara et al 2009, Zhang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redn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entell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Chun-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h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Garofalo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2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adeir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Huang et al 2012, Li et al 2010, Zh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3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Kong et al 2010, Zhu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Jahid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Wang et al 2012, Cao et al 2012, Tan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3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Au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Yeu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Chen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ajid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am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Jin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Li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olisen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azumila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Zh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6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Sander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us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Lu et al 2011, Chen et al 2011, Zhu et al 2012, Li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euland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Zhu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6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alumbo et al 2012, Zhu et al 2012, Liu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7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erten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-Talcott et al 2007, Liu et al 2009, Ma et al 2010, Wang et al 2011, Zhao et al 2011, Lerner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pruck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7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uehbach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Jin et al 2013, Lee et al 2012, Wang et al 20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9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uniyapp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Mott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Eyholz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Kong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eichl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Cui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eissman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-Brenner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abbr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Schmitt et al 2012, W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9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Mott et al 2007, Mott et al 2010, Wang et al 2011, Fang et al 2011, Zhang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Schmitt et al 2012, Chou et al 2013, W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29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engupt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Wang et al 2011, Schmitt et al 2012, Liu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resna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W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02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ee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orgdorff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ubramanyam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Yadav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02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owery et al 2009, Yoshimoto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olezalov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0a-3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Zhu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umarswam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Yu et al 2012, Cheng et al 2012, Tang et al 2012, Bridge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0a-5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Zhu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umarswam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araniski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Yu et al 2012, Cheng et al 2012, Tang et al 2012, Bridge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0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Zho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anic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Bridge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ockhor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, Kim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Valasty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Liu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Valasty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ottonham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preliko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ugoff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u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auril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Li et al 2012, Yang et al 2012, Fuse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ekait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Lin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, Sun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oern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20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ulfke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23-3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Qi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2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Tang et al 2009, Liang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efa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efa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Valencia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Qi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28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Pan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Eiri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Li et al 2010, Li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ror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utnam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2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Qi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3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u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3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carol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ey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Zhang et al 20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Lynch et al 2012, Yan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oh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3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Ueda et al 2009, Okada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4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eber et al 2006, Tsai et al 20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4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elch et al 2007, Raver-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apir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7, Chang et al 2007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azaw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7, Li et al 2012, Kumar et al 2012, Genovese et al 2012, Rizzo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h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andk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sinsk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Yang et al 2012, Li et al 2012, Zhao et al 2013, P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4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orne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7, He et al 2007, Kumamoto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a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annel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Lopez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him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Heinemann et al 2012, Y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6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Roth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anitz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Dal Monte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6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han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6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ald et al 2011, Beltran et al 2011, Sun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67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i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u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ampay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6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yoshi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7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Voorhoev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6, Huang et al 2008, Yang et al 2009, Lee et al 2009, Wu et al 2011, Tanaka et al 2011, Liu et al 2012, Zho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eklikoglo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olestaneh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Chen et al 2012, Chen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7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k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76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iu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h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ehav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houdhur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76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Ye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u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So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ehav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77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owery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elkam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78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ee et al 2007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Eichn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Chen et al 2012, Hauser et al 2012, De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380-5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warbrick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1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kalsk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van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chooneveld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Schultz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1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22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altejsko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2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ummel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3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'Angel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Hu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4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iz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o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hei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iz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uurm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5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Zhu et al 2008, Gal et al 2008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andre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odlewsk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Nan et al 2010, Wang et al 2011, Li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opoto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ergamasch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itart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i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Kim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edov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8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im et al 2010, Costa et al 2011, Y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87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ang et al 20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87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ttolliat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497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Zhu et al 2012, Li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oel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e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u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0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Yamamoto et al 2009, Zhu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0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Yamamoto et al 2011, Zhu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18a-5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heu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18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ang et al 2010, Zhao et al 20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18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19c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o et al 2009, Cha et al 2010, Li et al 2011, Hummel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3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e et al 2011, Thorns et al 2012, Hu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48a-h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i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4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amfjord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82-5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uled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Uchino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59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osta et al 2011, Endo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0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Yao et al 2009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Ohdair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Wang et al 2012, Yang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cheff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2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elia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Xiao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2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Wang et al 2012, Roth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3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a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3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cheff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4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ih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5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Zhang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raz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e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5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oderbur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edck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57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Patnaik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Zha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6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Zh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Ferr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63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alfkiaer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Ragusa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67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Tsang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udek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Schmitz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eniry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efa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Reddy et al 2008, Jiang et al 2010, Chou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io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Wu et al 2011, Fang et al 2012, Ko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, Giles et al 2013, Zhang et al 2012, Masuda et al 2012, Wang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08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in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ain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Jang et al 2012, Robin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Ry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2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Ragusa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inozuk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4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urul-Syakim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Martin et al 2011, Huang et al 2012, Song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76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ummel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87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ohat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88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Lee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unkeaw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Jeon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Nass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, Ma et al 2010, Zh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chraivoge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eucc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Krel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Zh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elcuklu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Zhua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Li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Cekait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Lu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Gao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, Liu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92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Doebele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Shigok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0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Hau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Li et al 2012, Nilsson et al 2012, Attar et al 2012, Zhou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nand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9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Yeung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8, Li et al 2009, Du et al 2009, Fang et al 2011, Yu et al 2011, Smith et al 2012, Fu et al 2012, Chuang et al 2012, Liu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x</w:t>
            </w:r>
            <w:proofErr w:type="gramEnd"/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938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utz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Arisaw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99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Sun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Oneyama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1, Li et al 2011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urcate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Chen et al 2012, Yan et al 2012, Cui et al 2012, Sun et al 2013, Parker et al 2013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Babic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  <w:tr w:rsidR="00360457" w:rsidRPr="00360457" w:rsidTr="0036045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proofErr w:type="gram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mir</w:t>
            </w:r>
            <w:proofErr w:type="gram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-99b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Kang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urcatel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Tanic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12, </w:t>
            </w:r>
            <w:proofErr w:type="spellStart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>Lionetti</w:t>
            </w:r>
            <w:proofErr w:type="spellEnd"/>
            <w:r w:rsidRPr="00360457">
              <w:rPr>
                <w:rFonts w:ascii="Helvetica" w:eastAsia="Times New Roman" w:hAnsi="Helvetica" w:cs="Times New Roman"/>
                <w:color w:val="000000"/>
                <w:lang w:eastAsia="en-US"/>
              </w:rPr>
              <w:t xml:space="preserve"> et al 20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457" w:rsidRPr="00360457" w:rsidRDefault="00360457" w:rsidP="0036045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</w:p>
        </w:tc>
      </w:tr>
    </w:tbl>
    <w:p w:rsidR="005978AD" w:rsidRDefault="005978AD"/>
    <w:sectPr w:rsidR="005978AD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57"/>
    <w:rsid w:val="001605AC"/>
    <w:rsid w:val="001C716B"/>
    <w:rsid w:val="00246672"/>
    <w:rsid w:val="002F082E"/>
    <w:rsid w:val="00360457"/>
    <w:rsid w:val="003872DA"/>
    <w:rsid w:val="003941F8"/>
    <w:rsid w:val="003A0D84"/>
    <w:rsid w:val="003E2560"/>
    <w:rsid w:val="00520399"/>
    <w:rsid w:val="005278BA"/>
    <w:rsid w:val="00527C78"/>
    <w:rsid w:val="005511D5"/>
    <w:rsid w:val="005978AD"/>
    <w:rsid w:val="00673279"/>
    <w:rsid w:val="007217A3"/>
    <w:rsid w:val="00786C67"/>
    <w:rsid w:val="007A081B"/>
    <w:rsid w:val="0080429B"/>
    <w:rsid w:val="0081185E"/>
    <w:rsid w:val="0082074B"/>
    <w:rsid w:val="00883DCE"/>
    <w:rsid w:val="00A32DB8"/>
    <w:rsid w:val="00A754E4"/>
    <w:rsid w:val="00C5051A"/>
    <w:rsid w:val="00D40CDA"/>
    <w:rsid w:val="00DA090F"/>
    <w:rsid w:val="00DA68FB"/>
    <w:rsid w:val="00DB44FD"/>
    <w:rsid w:val="00E51E07"/>
    <w:rsid w:val="00E95F3B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2B64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4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69</Words>
  <Characters>11225</Characters>
  <Application>Microsoft Macintosh Word</Application>
  <DocSecurity>0</DocSecurity>
  <Lines>93</Lines>
  <Paragraphs>26</Paragraphs>
  <ScaleCrop>false</ScaleCrop>
  <Company>UNC</Company>
  <LinksUpToDate>false</LinksUpToDate>
  <CharactersWithSpaces>1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1</cp:revision>
  <dcterms:created xsi:type="dcterms:W3CDTF">2013-06-07T14:17:00Z</dcterms:created>
  <dcterms:modified xsi:type="dcterms:W3CDTF">2013-06-07T14:23:00Z</dcterms:modified>
</cp:coreProperties>
</file>